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LE</w:t>
      </w:r>
      <w:r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 w:eastAsiaTheme="minorEastAsia"/>
          <w:b/>
          <w:bCs/>
        </w:rPr>
        <w:t xml:space="preserve">. </w:t>
      </w:r>
      <w:r>
        <w:rPr>
          <w:rFonts w:ascii="Times New Roman" w:hAnsi="Times New Roman" w:cs="Times New Roman"/>
        </w:rPr>
        <w:t>Baseline clinical characteristics of the participants with or without AF.</w:t>
      </w:r>
      <w:bookmarkStart w:id="0" w:name="OLE_LINK25"/>
    </w:p>
    <w:tbl>
      <w:tblPr>
        <w:tblStyle w:val="5"/>
        <w:tblW w:w="728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2183"/>
        <w:gridCol w:w="2257"/>
        <w:gridCol w:w="12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umber</w:t>
            </w: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2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Male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33.33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50.0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MI, kg/m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bidi="ar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5.00 ± 3.2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32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3.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T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5 (62.5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50.0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M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12.5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9.4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moking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25.0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16.6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rinking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25.0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9.4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ge, year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1.88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10.6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.00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10.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C, mmol/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41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1.1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13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1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G, mmol/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0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0.7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7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0.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ST, U/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8.16 ± 6.0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.61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7.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LT, U/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00 (10.50, 19.0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00 (14.00, 25.5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Cr, μmol/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6.18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16.6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.64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15.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BG, mmol/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14 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>± 1.4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.90 ± 0.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bA1c, %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0 (5.55, 6.20)</w:t>
            </w:r>
          </w:p>
        </w:tc>
        <w:tc>
          <w:tcPr>
            <w:tcW w:w="22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0 (5.70, 6.30)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</w:tbl>
    <w:p>
      <w:pPr>
        <w:spacing w:line="360" w:lineRule="auto"/>
        <w:jc w:val="both"/>
        <w:rPr>
          <w:rFonts w:hint="eastAsia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bbreviations: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ata are presented as mean ± SD, median (quartile) or number (%). ALT, alanine aminotransferase; AST, aspartate aminotransferase; BMI, body mass index; DM, diabetes mellitus; FBG, fasting blood glucose; HTN, hypertension; HbA1c, hemoglobin A1c; sCr, serum creatinine; TC, total cholesterol; </w:t>
      </w:r>
      <w:r>
        <w:rPr>
          <w:rFonts w:ascii="Times New Roman" w:hAnsi="Times New Roman" w:cs="Times New Roman"/>
        </w:rPr>
        <w:t>TG, triglyceride</w:t>
      </w:r>
      <w:bookmarkEnd w:id="0"/>
      <w:r>
        <w:rPr>
          <w:rFonts w:ascii="Times New Roman" w:hAnsi="Times New Roman" w:cs="Times New Roman"/>
        </w:rPr>
        <w:t>.</w:t>
      </w:r>
    </w:p>
    <w:p/>
    <w:p/>
    <w:p/>
    <w:p/>
    <w:p/>
    <w:p/>
    <w:p/>
    <w:p/>
    <w:p/>
    <w:p/>
    <w:p/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709670" cy="1234440"/>
            <wp:effectExtent l="0" t="0" r="889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9670" cy="123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FIGURE S1. (A) 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Representative Western blot of FGF19 in human Caco-2 cells treated with or without LCA and UDCA. GAPDH as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s an endogenous control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n=3.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The levels of culture supernatant FGF19 in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human Caco-2 cells 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treated with or without LCA and UDCA. n=3; *, </w:t>
      </w:r>
      <w:r>
        <w:rPr>
          <w:rFonts w:hint="eastAsia" w:ascii="Times New Roman" w:hAnsi="Times New Roman" w:cs="Times New Roman" w:eastAsiaTheme="minorEastAsia"/>
          <w:i/>
          <w:iCs/>
          <w:color w:val="000000" w:themeColor="text1"/>
          <w:kern w:val="2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&lt;0.05; **, </w:t>
      </w:r>
      <w:r>
        <w:rPr>
          <w:rFonts w:hint="eastAsia" w:ascii="Times New Roman" w:hAnsi="Times New Roman" w:cs="Times New Roman" w:eastAsiaTheme="minorEastAsia"/>
          <w:i/>
          <w:iCs/>
          <w:color w:val="000000" w:themeColor="text1"/>
          <w:kern w:val="2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&lt;0.01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kern w:val="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kern w:val="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91255" cy="2953385"/>
            <wp:effectExtent l="0" t="0" r="12065" b="3175"/>
            <wp:docPr id="3" name="图片 3" descr="R2-2-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2-2-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91255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pStyle w:val="4"/>
        <w:spacing w:before="312" w:beforeLines="100" w:beforeAutospacing="0" w:after="312" w:afterLines="100" w:afterAutospacing="0" w:line="480" w:lineRule="auto"/>
        <w:jc w:val="both"/>
        <w:rPr>
          <w:rFonts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FIGURE S2. </w:t>
      </w:r>
      <w:bookmarkStart w:id="1" w:name="OLE_LINK59"/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(A-B) </w:t>
      </w:r>
      <w:bookmarkEnd w:id="1"/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Representative Western blot of Bax and Bcl-2 in mouse HL-1 cells treated with or without </w:t>
      </w:r>
      <w:r>
        <w:rPr>
          <w:rFonts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>palmitic acid, FGF 19, and PPARα inhibitor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-tubulin as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s an endogenous control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n=3; 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*, </w:t>
      </w:r>
      <w:r>
        <w:rPr>
          <w:rFonts w:hint="eastAsia" w:ascii="Times New Roman" w:hAnsi="Times New Roman" w:cs="Times New Roman" w:eastAsiaTheme="minorEastAsia"/>
          <w:i/>
          <w:iCs/>
          <w:color w:val="000000" w:themeColor="text1"/>
          <w:kern w:val="2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 xml:space="preserve">&lt;0.05; **, </w:t>
      </w:r>
      <w:r>
        <w:rPr>
          <w:rFonts w:hint="eastAsia" w:ascii="Times New Roman" w:hAnsi="Times New Roman" w:cs="Times New Roman" w:eastAsiaTheme="minorEastAsia"/>
          <w:i/>
          <w:iCs/>
          <w:color w:val="000000" w:themeColor="text1"/>
          <w:kern w:val="2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14:textFill>
            <w14:solidFill>
              <w14:schemeClr w14:val="tx1"/>
            </w14:solidFill>
          </w14:textFill>
        </w:rPr>
        <w:t>&lt;0.0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kern w:val="2"/>
          <w:lang w:eastAsia="zh-CN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mZDM4NTYzYjc2MTBmMWMzMWYwMjAwMGI2YmIyYjEifQ=="/>
  </w:docVars>
  <w:rsids>
    <w:rsidRoot w:val="47EF7E23"/>
    <w:rsid w:val="0D6410AF"/>
    <w:rsid w:val="31937C3A"/>
    <w:rsid w:val="3BEB698B"/>
    <w:rsid w:val="41B37119"/>
    <w:rsid w:val="47EF7E23"/>
    <w:rsid w:val="4A71507A"/>
    <w:rsid w:val="4C92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4</Words>
  <Characters>1268</Characters>
  <Lines>0</Lines>
  <Paragraphs>0</Paragraphs>
  <TotalTime>1</TotalTime>
  <ScaleCrop>false</ScaleCrop>
  <LinksUpToDate>false</LinksUpToDate>
  <CharactersWithSpaces>146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8:50:00Z</dcterms:created>
  <dc:creator>房辰</dc:creator>
  <cp:lastModifiedBy>房辰</cp:lastModifiedBy>
  <dcterms:modified xsi:type="dcterms:W3CDTF">2023-04-07T03:5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46E69707F2F444F98C5E8620B565E79_13</vt:lpwstr>
  </property>
</Properties>
</file>